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E17" w:rsidRDefault="00725E17" w:rsidP="00725E1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Table</w:t>
      </w:r>
      <w:r w:rsidR="00837D4D">
        <w:rPr>
          <w:rFonts w:ascii="Arial" w:hAnsi="Arial" w:cs="Arial"/>
          <w:sz w:val="20"/>
          <w:szCs w:val="20"/>
        </w:rPr>
        <w:t xml:space="preserve"> S1.</w:t>
      </w:r>
      <w:r w:rsidR="00416B75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he 51 Erlotinib signature genes</w:t>
      </w:r>
    </w:p>
    <w:p w:rsidR="00725E17" w:rsidRPr="00550BB2" w:rsidRDefault="00725E17" w:rsidP="00725E1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50BB2">
        <w:rPr>
          <w:rFonts w:ascii="Arial" w:hAnsi="Arial" w:cs="Arial"/>
          <w:sz w:val="20"/>
          <w:szCs w:val="20"/>
        </w:rPr>
        <w:t xml:space="preserve">A raw p-value of each gene was calculated during feature selection step based on the fitted mean and standard deviation from the permutation data (see Methods </w:t>
      </w:r>
      <w:r w:rsidR="00416B75" w:rsidRPr="00550BB2">
        <w:rPr>
          <w:rFonts w:ascii="Arial" w:hAnsi="Arial" w:cs="Arial"/>
          <w:sz w:val="20"/>
          <w:szCs w:val="20"/>
        </w:rPr>
        <w:t>in the main text section</w:t>
      </w:r>
      <w:r w:rsidRPr="00550BB2">
        <w:rPr>
          <w:rFonts w:ascii="Arial" w:hAnsi="Arial" w:cs="Arial"/>
          <w:sz w:val="20"/>
          <w:szCs w:val="20"/>
        </w:rPr>
        <w:t>). Adjusted p-value was calculated using Benjamini-Hochberg control of false discovery rate</w:t>
      </w:r>
      <w:r w:rsidR="00CB36E1">
        <w:rPr>
          <w:rFonts w:ascii="Arial" w:hAnsi="Arial" w:cs="Arial"/>
          <w:sz w:val="20"/>
          <w:szCs w:val="20"/>
        </w:rPr>
        <w:t>.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1240"/>
        <w:gridCol w:w="1106"/>
        <w:gridCol w:w="1060"/>
        <w:gridCol w:w="3424"/>
        <w:gridCol w:w="1070"/>
        <w:gridCol w:w="700"/>
        <w:gridCol w:w="880"/>
      </w:tblGrid>
      <w:tr w:rsidR="00725E17" w:rsidRPr="00416B75" w:rsidTr="00725E17">
        <w:trPr>
          <w:trHeight w:val="465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Set ID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trezGene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en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34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rrelation coefficient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 adjusted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63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protein 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351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20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I cytoskeletal 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813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G/H synthase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215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L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-like protein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935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655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-cell linker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657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-1 receptor antagonist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397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-dependent malic enzyme, mitochondri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236_x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256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-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2797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6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inin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90_x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JB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 beta-3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368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267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C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 subunit gamma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726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A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 subunit alpha-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527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hers against decapentaplegic homolog 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278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 beta-2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5812_a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 GDP-dissociation inhibitor 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93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K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 domain kinase 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343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-neuregulin-1, membrane-bound isofor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535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B6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beta-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67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22_i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3-3 protein sigm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725E17" w:rsidRPr="00416B75" w:rsidTr="00725E17">
        <w:trPr>
          <w:trHeight w:val="46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04165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F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kott-Aldrich syndrome protein family member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446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OX5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chidonate 5-lipoxygen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37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G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jagged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09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in-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15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 plakoglob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543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M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ent in melanoma 1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E17" w:rsidRPr="00416B75" w:rsidTr="00725E17">
        <w:trPr>
          <w:trHeight w:val="46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304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P and activin membrane-bound inhibitor homolo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725E17" w:rsidRPr="00416B75" w:rsidTr="00725E17">
        <w:trPr>
          <w:trHeight w:val="46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609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S8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al growth factor receptor kinase substrate 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05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ectin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678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S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s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98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C motif chemokine 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33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B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ubiquitin-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911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S translocation variant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518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orphogenetic protein 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725E17" w:rsidRPr="00416B75" w:rsidTr="00725E17">
        <w:trPr>
          <w:trHeight w:val="46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15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G1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ine nucleotide-binding protein G(I)/G(S)/G(O) subunit gamma-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298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ilin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731_x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ican core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154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C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decan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08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like growth factor-binding protein 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84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al cell adhesion molecule L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26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en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564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TA1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rmatogenesis-associated protein 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403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 alpha-2(I) cha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558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id enhancer-binding factor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917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21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re microRNA-21-5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18_s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in alpha-1A cha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E17" w:rsidRPr="00416B75" w:rsidTr="00725E17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989_x_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R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ase-activated receptor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25E17" w:rsidRPr="007C14E4" w:rsidRDefault="00725E17" w:rsidP="00416B7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</w:tbl>
    <w:p w:rsidR="00725E17" w:rsidRDefault="00725E17" w:rsidP="00725E1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725E17" w:rsidRDefault="00725E17" w:rsidP="00725E1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FF2BCA" w:rsidRDefault="00FF2BCA"/>
    <w:sectPr w:rsidR="00FF2BCA" w:rsidSect="00EE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E17"/>
    <w:rsid w:val="001027C7"/>
    <w:rsid w:val="001B2D55"/>
    <w:rsid w:val="00416B75"/>
    <w:rsid w:val="00550BB2"/>
    <w:rsid w:val="00725E17"/>
    <w:rsid w:val="00837D4D"/>
    <w:rsid w:val="009B69D3"/>
    <w:rsid w:val="00C21BC3"/>
    <w:rsid w:val="00CB36E1"/>
    <w:rsid w:val="00EE581F"/>
    <w:rsid w:val="00FF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son Scientific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ustovalova</dc:creator>
  <cp:lastModifiedBy>bili</cp:lastModifiedBy>
  <cp:revision>2</cp:revision>
  <dcterms:created xsi:type="dcterms:W3CDTF">2015-01-30T20:20:00Z</dcterms:created>
  <dcterms:modified xsi:type="dcterms:W3CDTF">2015-01-30T20:20:00Z</dcterms:modified>
</cp:coreProperties>
</file>